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55769" w14:textId="77777777" w:rsidR="00737225" w:rsidRDefault="00737225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2A1CE00" wp14:editId="529B23DB">
            <wp:extent cx="5612130" cy="3183255"/>
            <wp:effectExtent l="0" t="0" r="7620" b="0"/>
            <wp:docPr id="786524581" name="Imagem 1" descr="Uma imagem contendo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524581" name="Imagem 1" descr="Uma imagem contendo 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800B6" w14:textId="344BD831" w:rsidR="00855E75" w:rsidRDefault="00737225" w:rsidP="00F960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37225">
        <w:rPr>
          <w:rFonts w:ascii="Arial" w:hAnsi="Arial" w:cs="Arial"/>
          <w:b/>
          <w:bCs/>
          <w:sz w:val="24"/>
          <w:szCs w:val="24"/>
        </w:rPr>
        <w:t>S</w:t>
      </w:r>
      <w:r w:rsidR="00F94155">
        <w:rPr>
          <w:rFonts w:ascii="Arial" w:hAnsi="Arial" w:cs="Arial"/>
          <w:b/>
          <w:bCs/>
          <w:sz w:val="24"/>
          <w:szCs w:val="24"/>
        </w:rPr>
        <w:t>1</w:t>
      </w:r>
      <w:r w:rsidRPr="00737225">
        <w:rPr>
          <w:rFonts w:ascii="Arial" w:hAnsi="Arial" w:cs="Arial"/>
          <w:b/>
          <w:bCs/>
          <w:sz w:val="24"/>
          <w:szCs w:val="24"/>
        </w:rPr>
        <w:t xml:space="preserve"> figure</w:t>
      </w:r>
      <w:r>
        <w:rPr>
          <w:rFonts w:ascii="Arial" w:hAnsi="Arial" w:cs="Arial"/>
          <w:sz w:val="24"/>
          <w:szCs w:val="24"/>
        </w:rPr>
        <w:t>. Illustration of diet data transformation for four species, demonstrating the data transformation from categorical binary to fuzzy coding.</w:t>
      </w:r>
    </w:p>
    <w:sectPr w:rsidR="00855E75" w:rsidSect="00D45317">
      <w:footerReference w:type="default" r:id="rId9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47336" w14:textId="77777777" w:rsidR="002D6A64" w:rsidRPr="00E80579" w:rsidRDefault="002D6A64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77C61C47" w14:textId="77777777" w:rsidR="002D6A64" w:rsidRPr="00E80579" w:rsidRDefault="002D6A64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8EC8C" w14:textId="77777777" w:rsidR="002D6A64" w:rsidRPr="00E80579" w:rsidRDefault="002D6A64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0B7A2B98" w14:textId="77777777" w:rsidR="002D6A64" w:rsidRPr="00E80579" w:rsidRDefault="002D6A64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A64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0B5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155"/>
    <w:rsid w:val="00F9460B"/>
    <w:rsid w:val="00F95275"/>
    <w:rsid w:val="00F95C12"/>
    <w:rsid w:val="00F960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65899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ade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ontepargpadr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Fontepargpadr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Fontepargpadro"/>
    <w:rsid w:val="00760C2F"/>
  </w:style>
  <w:style w:type="character" w:styleId="Nmerodelinha">
    <w:name w:val="line number"/>
    <w:basedOn w:val="Fontepargpadro"/>
    <w:uiPriority w:val="99"/>
    <w:semiHidden/>
    <w:unhideWhenUsed/>
    <w:rsid w:val="00E25F7E"/>
  </w:style>
  <w:style w:type="paragraph" w:styleId="Cabealho">
    <w:name w:val="header"/>
    <w:basedOn w:val="Normal"/>
    <w:link w:val="CabealhoCha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E6B56"/>
  </w:style>
  <w:style w:type="paragraph" w:styleId="Rodap">
    <w:name w:val="footer"/>
    <w:basedOn w:val="Normal"/>
    <w:link w:val="RodapCha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1163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1163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Costa</cp:lastModifiedBy>
  <cp:revision>3</cp:revision>
  <cp:lastPrinted>2024-03-07T17:47:00Z</cp:lastPrinted>
  <dcterms:created xsi:type="dcterms:W3CDTF">2024-05-27T16:57:00Z</dcterms:created>
  <dcterms:modified xsi:type="dcterms:W3CDTF">2024-05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